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E6FEC9" w14:textId="0F033C25" w:rsidR="00FA3602" w:rsidRDefault="00FA3602" w:rsidP="00FA3602">
      <w:pPr>
        <w:jc w:val="left"/>
        <w:rPr>
          <w:rFonts w:ascii="Times New Roman" w:eastAsia="宋体" w:hAnsi="Times New Roman" w:cs="Times New Roman"/>
          <w:color w:val="231F20"/>
          <w:kern w:val="0"/>
          <w:sz w:val="28"/>
          <w:szCs w:val="28"/>
          <w:lang w:bidi="ar"/>
        </w:rPr>
      </w:pPr>
      <w:r>
        <w:rPr>
          <w:rFonts w:ascii="Times New Roman" w:eastAsia="宋体" w:hAnsi="Times New Roman" w:cs="Times New Roman"/>
          <w:color w:val="231F20"/>
          <w:kern w:val="0"/>
          <w:sz w:val="28"/>
          <w:szCs w:val="28"/>
          <w:lang w:bidi="ar"/>
        </w:rPr>
        <w:t xml:space="preserve">Table </w:t>
      </w:r>
      <w:r w:rsidR="00E86808">
        <w:rPr>
          <w:rFonts w:ascii="Times New Roman" w:eastAsia="宋体" w:hAnsi="Times New Roman" w:cs="Times New Roman" w:hint="eastAsia"/>
          <w:color w:val="231F20"/>
          <w:kern w:val="0"/>
          <w:sz w:val="28"/>
          <w:szCs w:val="28"/>
          <w:lang w:bidi="ar"/>
        </w:rPr>
        <w:t>S</w:t>
      </w:r>
      <w:r>
        <w:rPr>
          <w:rFonts w:ascii="Times New Roman" w:eastAsia="宋体" w:hAnsi="Times New Roman" w:cs="Times New Roman"/>
          <w:color w:val="231F20"/>
          <w:kern w:val="0"/>
          <w:sz w:val="28"/>
          <w:szCs w:val="28"/>
          <w:lang w:bidi="ar"/>
        </w:rPr>
        <w:t xml:space="preserve">1 The </w:t>
      </w:r>
      <w:r w:rsidR="00D778AF" w:rsidRPr="00D778AF">
        <w:rPr>
          <w:rFonts w:ascii="Times New Roman" w:eastAsia="宋体" w:hAnsi="Times New Roman" w:cs="Times New Roman" w:hint="eastAsia"/>
          <w:color w:val="231F20"/>
          <w:kern w:val="0"/>
          <w:sz w:val="28"/>
          <w:szCs w:val="28"/>
          <w:lang w:bidi="ar"/>
        </w:rPr>
        <w:t xml:space="preserve">Correlation Matrix </w:t>
      </w:r>
      <w:r>
        <w:rPr>
          <w:rFonts w:ascii="Times New Roman" w:eastAsia="宋体" w:hAnsi="Times New Roman" w:cs="Times New Roman"/>
          <w:color w:val="231F20"/>
          <w:kern w:val="0"/>
          <w:sz w:val="28"/>
          <w:szCs w:val="28"/>
          <w:lang w:bidi="ar"/>
        </w:rPr>
        <w:t xml:space="preserve">of the </w:t>
      </w:r>
      <w:r w:rsidRPr="00FA3602">
        <w:rPr>
          <w:rFonts w:ascii="Times New Roman" w:eastAsia="宋体" w:hAnsi="Times New Roman" w:cs="Times New Roman"/>
          <w:color w:val="231F20"/>
          <w:kern w:val="0"/>
          <w:sz w:val="28"/>
          <w:szCs w:val="28"/>
          <w:lang w:bidi="ar"/>
        </w:rPr>
        <w:t>Psychosomatic health</w:t>
      </w:r>
      <w:r>
        <w:rPr>
          <w:rFonts w:ascii="Times New Roman" w:eastAsia="宋体" w:hAnsi="Times New Roman" w:cs="Times New Roman"/>
          <w:color w:val="231F20"/>
          <w:kern w:val="0"/>
          <w:sz w:val="28"/>
          <w:szCs w:val="28"/>
          <w:lang w:bidi="ar"/>
        </w:rPr>
        <w:t xml:space="preserve"> Network </w:t>
      </w:r>
    </w:p>
    <w:p w14:paraId="2E7B353A" w14:textId="77777777" w:rsidR="0061783D" w:rsidRPr="00D778AF" w:rsidRDefault="0061783D">
      <w:pPr>
        <w:rPr>
          <w:rFonts w:hint="eastAsi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28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FA3602" w:rsidRPr="00FA3602" w14:paraId="24432043" w14:textId="77777777" w:rsidTr="006B5410">
        <w:trPr>
          <w:trHeight w:hRule="exact"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F12AD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058F4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56D63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65992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B179D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9AD1B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6C395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DF981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DB79A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D71C2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6053F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8138D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6E665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5940C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178B2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41539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30C98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B1369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88D95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0689D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E2CF9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11 </w:t>
            </w:r>
          </w:p>
        </w:tc>
      </w:tr>
      <w:tr w:rsidR="00FA3602" w:rsidRPr="00FA3602" w14:paraId="5E83CA47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9719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7CA7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EB61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D0E3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716B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04AC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22A6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2B23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D177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B195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6D20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51B3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19BF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9392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298F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3D32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7CC8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DC5E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D587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71C7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B5E7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FA3602" w:rsidRPr="00FA3602" w14:paraId="539CFCA0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3F7D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791C1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F57C1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666C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1085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94F1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AFCC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FD10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2F40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96FE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6372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E84F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0FC7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1FBD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6E05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A1C6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1C78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18EE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3A7D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B4D0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708E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A3602" w:rsidRPr="00FA3602" w14:paraId="3595438D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4723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FB8D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32E21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D84E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0656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E6E4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9F93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B191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E33D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87B3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C470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D7AA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86CA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E38A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F8E7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A6A5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E5B0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70A1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9DE9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CBAA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10E7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A3602" w:rsidRPr="00FA3602" w14:paraId="3AD94779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D3AE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9C97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1FB3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F874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4C8B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5EBB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11C1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F1F7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780F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B2EA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A0CA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4DEF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A008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2CBE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531B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1EAD1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A0E8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BDFC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5B35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E9BE1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EB6D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A3602" w:rsidRPr="00FA3602" w14:paraId="288C465C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7BFF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CBD8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09B0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6FB2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D20A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B0761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6E41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9F82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13B3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8B6E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D3ED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09B2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D8B0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B4D2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CBC0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6E62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7950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CC58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25DF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B1CE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18E4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FA3602" w:rsidRPr="00FA3602" w14:paraId="0325B972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407F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2990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6470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010C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009A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EBBA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114A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1826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5D8A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47F8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CBB6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F219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83AE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9823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57C4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E8DA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C5CC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F87A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49B5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91C5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24B0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A3602" w:rsidRPr="00FA3602" w14:paraId="0C0492BE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7F2B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798C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CAE2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31B2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4F44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CAE4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682C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3F3D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E805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F09A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17F3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B3CE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B1EA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3351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7E161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E516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4DBE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58C8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C0B4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A6C0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F275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FA3602" w:rsidRPr="00FA3602" w14:paraId="3C9E8179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E329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824E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C551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8018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08E0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4E0D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219C1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2DAC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0D49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7C6A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D81F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F8D2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7532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E09A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47F7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ADC7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95C3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445C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6F22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3FDA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7FBA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FA3602" w:rsidRPr="00FA3602" w14:paraId="134CF7F0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9DB3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AD7A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F9D8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BDE2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62D0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920B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8931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F192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460B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FB9E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CAAA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D09D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03AB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9CA7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7EEA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B267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FFDC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84F0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CAA2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8F94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0FC5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 w:rsidR="00FA3602" w:rsidRPr="00FA3602" w14:paraId="19870064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0685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077C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FC56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54F4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FDDA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6BDE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06B9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D22F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2B7F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869F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58CB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3D82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7B57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A898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9CE7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2725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9358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7E95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F924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ADE2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9080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FA3602" w:rsidRPr="00FA3602" w14:paraId="0A8D0DAE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6C72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41B2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2B9A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919A1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906C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629E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3724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47121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4B63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F0A71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035D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E5A1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1F34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FA28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9AD9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5505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74B2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B108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6D4F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4656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3660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 w:rsidR="00FA3602" w:rsidRPr="00FA3602" w14:paraId="0377FDAD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2937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0327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CF13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DEF9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C76C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66A3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6A93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64A8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68CB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20B2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183C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9F34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730F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ED18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8A7F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0A7F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8848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0E1B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F527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C63A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8844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A3602" w:rsidRPr="00FA3602" w14:paraId="3E67236B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B93D1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274B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48EB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49E9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5981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9A1B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EF6F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59F7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2D55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E7CC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513B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31DC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9B57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3076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F88E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2FBB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0D0A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2C4F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BB13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B6C1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F979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</w:tr>
      <w:tr w:rsidR="00FA3602" w:rsidRPr="00FA3602" w14:paraId="1478A800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6961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9B2F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4C00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7628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A847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7C8E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233C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A5E6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42C9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EBBB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57F0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6236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9F32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2D25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D7C3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37E4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F850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EB88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9F73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E19E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5793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</w:tr>
      <w:tr w:rsidR="00FA3602" w:rsidRPr="00FA3602" w14:paraId="27FACC79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1BA4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40B1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9338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BF17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BD15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A4EA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8D71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FF5C1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3BEA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53EA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1FC9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3F7D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8860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A322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2CED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5212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5F7B1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BF40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D894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7853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E597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4</w:t>
            </w:r>
          </w:p>
        </w:tc>
      </w:tr>
      <w:tr w:rsidR="00FA3602" w:rsidRPr="00FA3602" w14:paraId="2AA28E4F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3182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31E2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7E97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5A39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2051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A1B6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9DBF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775C1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D58C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3F18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5D86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CCE9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FA1D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1C85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0AE9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7AF8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5968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B78D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8208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5CDD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76EC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 w:rsidR="00FA3602" w:rsidRPr="00FA3602" w14:paraId="4FB36BD8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A2C6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5BAF1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1756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1158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3CF9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F646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C15D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DCE91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A49D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FD40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54A3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BD7C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1A1F8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F752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ED6C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34AB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5486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8A5F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3ADD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0613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EC54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 w:rsidR="00FA3602" w:rsidRPr="00FA3602" w14:paraId="1A84E222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D0DA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1340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6D101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CFDF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898A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5B61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714E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AA50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9208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2D7D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EBD9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C91C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0D75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29F0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B4EF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0625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AA2C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3F5C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8975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248A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A387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</w:tr>
      <w:tr w:rsidR="00FA3602" w:rsidRPr="00FA3602" w14:paraId="01B2384C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3EEF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377E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BFAF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8917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1DFC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34CD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84CC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6DC6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2B23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C9EF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A095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4681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A9B1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BB97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5C48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0089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560A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96CB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D5D7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83B2F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34B7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</w:tr>
      <w:tr w:rsidR="00FA3602" w:rsidRPr="00FA3602" w14:paraId="0E6FF773" w14:textId="77777777" w:rsidTr="006B5410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2673F5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3B484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4FFD0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AB6C8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6E851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F41F8A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6AD1B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FC387D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0FF98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E4ECB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59EA32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7A3F1B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D3B87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5875E9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B04CD3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802B0C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003084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522AE6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445F3E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06B560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68F447" w14:textId="77777777" w:rsidR="00FA3602" w:rsidRPr="00FA3602" w:rsidRDefault="00FA3602" w:rsidP="006B5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356EEEBB" w14:textId="77777777" w:rsidR="00FA3602" w:rsidRDefault="00FA3602">
      <w:pPr>
        <w:rPr>
          <w:rFonts w:hint="eastAsia"/>
        </w:rPr>
      </w:pPr>
    </w:p>
    <w:p w14:paraId="65FACD7B" w14:textId="418C7487" w:rsidR="00FA3602" w:rsidRDefault="00FA3602" w:rsidP="00D05D3C">
      <w:pPr>
        <w:rPr>
          <w:rFonts w:ascii="Times New Roman" w:eastAsia="宋体" w:hAnsi="Times New Roman" w:cs="Times New Roman"/>
          <w:sz w:val="24"/>
          <w:lang w:val="en-GB"/>
        </w:rPr>
      </w:pPr>
      <w:r>
        <w:rPr>
          <w:rFonts w:ascii="Times New Roman" w:eastAsia="宋体" w:hAnsi="Times New Roman" w:cs="Times New Roman"/>
          <w:sz w:val="24"/>
          <w:lang w:val="en-GB"/>
        </w:rPr>
        <w:t xml:space="preserve">Note: </w:t>
      </w:r>
      <w:r>
        <w:rPr>
          <w:rFonts w:ascii="Times New Roman" w:eastAsia="宋体" w:hAnsi="Times New Roman" w:cs="Times New Roman" w:hint="eastAsia"/>
          <w:sz w:val="24"/>
          <w:lang w:val="en-GB"/>
        </w:rPr>
        <w:t>P1</w:t>
      </w:r>
      <w:r>
        <w:rPr>
          <w:rFonts w:ascii="Times New Roman" w:eastAsia="宋体" w:hAnsi="Times New Roman" w:cs="Times New Roman"/>
          <w:sz w:val="24"/>
          <w:lang w:val="en-GB"/>
        </w:rPr>
        <w:t>=</w:t>
      </w:r>
      <w:r w:rsidRPr="00FA3602">
        <w:rPr>
          <w:rFonts w:ascii="Times New Roman" w:eastAsia="宋体" w:hAnsi="Times New Roman" w:cs="Times New Roman"/>
          <w:sz w:val="24"/>
          <w:lang w:val="en-GB"/>
        </w:rPr>
        <w:t>Little interest or pleasure in doing things</w:t>
      </w:r>
      <w:r>
        <w:rPr>
          <w:rFonts w:ascii="Times New Roman" w:eastAsia="宋体" w:hAnsi="Times New Roman" w:cs="Times New Roman" w:hint="eastAsia"/>
          <w:sz w:val="24"/>
          <w:lang w:val="en-GB"/>
        </w:rPr>
        <w:t>; P2=</w:t>
      </w:r>
      <w:r w:rsidRPr="00FA3602">
        <w:rPr>
          <w:rFonts w:ascii="Times New Roman" w:eastAsia="宋体" w:hAnsi="Times New Roman" w:cs="Times New Roman"/>
          <w:sz w:val="24"/>
          <w:lang w:val="en-GB"/>
        </w:rPr>
        <w:t>Feeling down, depressed, or hopeless</w:t>
      </w:r>
      <w:r>
        <w:rPr>
          <w:rFonts w:ascii="Times New Roman" w:eastAsia="宋体" w:hAnsi="Times New Roman" w:cs="Times New Roman" w:hint="eastAsia"/>
          <w:sz w:val="24"/>
          <w:lang w:val="en-GB"/>
        </w:rPr>
        <w:t>; G1=</w:t>
      </w:r>
      <w:r w:rsidRPr="00FA3602">
        <w:rPr>
          <w:rFonts w:ascii="Times New Roman" w:eastAsia="宋体" w:hAnsi="Times New Roman" w:cs="Times New Roman"/>
          <w:sz w:val="24"/>
          <w:lang w:val="en-GB"/>
        </w:rPr>
        <w:t>Feeling nervous, anxious or eager</w:t>
      </w:r>
      <w:r>
        <w:rPr>
          <w:rFonts w:ascii="Times New Roman" w:eastAsia="宋体" w:hAnsi="Times New Roman" w:cs="Times New Roman" w:hint="eastAsia"/>
          <w:sz w:val="24"/>
          <w:lang w:val="en-GB"/>
        </w:rPr>
        <w:t>; G2=</w:t>
      </w:r>
      <w:r w:rsidRPr="00FA3602">
        <w:rPr>
          <w:rFonts w:ascii="Times New Roman" w:eastAsia="宋体" w:hAnsi="Times New Roman" w:cs="Times New Roman"/>
          <w:sz w:val="24"/>
          <w:lang w:val="en-GB"/>
        </w:rPr>
        <w:t>Uncontrollable worries</w:t>
      </w:r>
      <w:r>
        <w:rPr>
          <w:rFonts w:ascii="Times New Roman" w:eastAsia="宋体" w:hAnsi="Times New Roman" w:cs="Times New Roman" w:hint="eastAsia"/>
          <w:sz w:val="24"/>
          <w:lang w:val="en-GB"/>
        </w:rPr>
        <w:t>; G3=</w:t>
      </w:r>
      <w:r w:rsidRPr="00FA3602">
        <w:rPr>
          <w:rFonts w:ascii="Times New Roman" w:eastAsia="宋体" w:hAnsi="Times New Roman" w:cs="Times New Roman"/>
          <w:sz w:val="24"/>
          <w:lang w:val="en-GB"/>
        </w:rPr>
        <w:t>Worrying too much about things</w:t>
      </w:r>
      <w:r>
        <w:rPr>
          <w:rFonts w:ascii="Times New Roman" w:eastAsia="宋体" w:hAnsi="Times New Roman" w:cs="Times New Roman" w:hint="eastAsia"/>
          <w:sz w:val="24"/>
          <w:lang w:val="en-GB"/>
        </w:rPr>
        <w:t>;G4=</w:t>
      </w:r>
      <w:r w:rsidRPr="00FA3602">
        <w:rPr>
          <w:rFonts w:ascii="Times New Roman" w:eastAsia="宋体" w:hAnsi="Times New Roman" w:cs="Times New Roman"/>
          <w:sz w:val="24"/>
          <w:lang w:val="en-GB"/>
        </w:rPr>
        <w:t>Trouble relaxing</w:t>
      </w:r>
      <w:r>
        <w:rPr>
          <w:rFonts w:ascii="Times New Roman" w:eastAsia="宋体" w:hAnsi="Times New Roman" w:cs="Times New Roman" w:hint="eastAsia"/>
          <w:sz w:val="24"/>
          <w:lang w:val="en-GB"/>
        </w:rPr>
        <w:t>;G5=</w:t>
      </w:r>
      <w:r w:rsidRPr="00FA3602">
        <w:rPr>
          <w:rFonts w:ascii="Times New Roman" w:eastAsia="宋体" w:hAnsi="Times New Roman" w:cs="Times New Roman"/>
          <w:sz w:val="24"/>
          <w:lang w:val="en-GB"/>
        </w:rPr>
        <w:t>Unable to sit still due to restlessness</w:t>
      </w:r>
      <w:r>
        <w:rPr>
          <w:rFonts w:ascii="Times New Roman" w:eastAsia="宋体" w:hAnsi="Times New Roman" w:cs="Times New Roman" w:hint="eastAsia"/>
          <w:sz w:val="24"/>
          <w:lang w:val="en-GB"/>
        </w:rPr>
        <w:t>;G6=</w:t>
      </w:r>
      <w:r w:rsidRPr="00FA3602">
        <w:rPr>
          <w:rFonts w:ascii="Times New Roman" w:eastAsia="宋体" w:hAnsi="Times New Roman" w:cs="Times New Roman"/>
          <w:sz w:val="24"/>
          <w:lang w:val="en-GB"/>
        </w:rPr>
        <w:t>Easily annoyed or irritable</w:t>
      </w:r>
      <w:r>
        <w:rPr>
          <w:rFonts w:ascii="Times New Roman" w:eastAsia="宋体" w:hAnsi="Times New Roman" w:cs="Times New Roman" w:hint="eastAsia"/>
          <w:sz w:val="24"/>
          <w:lang w:val="en-GB"/>
        </w:rPr>
        <w:t>;G7=</w:t>
      </w:r>
      <w:r w:rsidRPr="00FA3602">
        <w:rPr>
          <w:rFonts w:ascii="Times New Roman" w:eastAsia="宋体" w:hAnsi="Times New Roman" w:cs="Times New Roman"/>
          <w:sz w:val="24"/>
          <w:lang w:val="en-GB"/>
        </w:rPr>
        <w:t>Feeling afraid as if something awful might happen</w:t>
      </w:r>
      <w:r>
        <w:rPr>
          <w:rFonts w:ascii="Times New Roman" w:eastAsia="宋体" w:hAnsi="Times New Roman" w:cs="Times New Roman" w:hint="eastAsia"/>
          <w:sz w:val="24"/>
          <w:lang w:val="en-GB"/>
        </w:rPr>
        <w:t>;</w:t>
      </w:r>
      <w:r w:rsidR="00D05D3C" w:rsidRPr="00D05D3C">
        <w:t xml:space="preserve"> </w:t>
      </w:r>
      <w:r w:rsidR="00D05D3C" w:rsidRPr="00D05D3C">
        <w:rPr>
          <w:rFonts w:ascii="Times New Roman" w:eastAsia="宋体" w:hAnsi="Times New Roman" w:cs="Times New Roman" w:hint="eastAsia"/>
          <w:sz w:val="24"/>
          <w:lang w:val="en-GB"/>
        </w:rPr>
        <w:t>S1=</w:t>
      </w:r>
      <w:r w:rsidR="00D05D3C" w:rsidRPr="00D05D3C">
        <w:rPr>
          <w:rFonts w:ascii="Times New Roman" w:eastAsia="宋体" w:hAnsi="Times New Roman" w:cs="Times New Roman"/>
          <w:sz w:val="24"/>
          <w:lang w:val="en-GB"/>
        </w:rPr>
        <w:t>fatigue</w:t>
      </w:r>
      <w:r w:rsidR="00D05D3C">
        <w:rPr>
          <w:rFonts w:ascii="Times New Roman" w:eastAsia="宋体" w:hAnsi="Times New Roman" w:cs="Times New Roman" w:hint="eastAsia"/>
          <w:sz w:val="24"/>
          <w:lang w:val="en-GB"/>
        </w:rPr>
        <w:t>;S2</w:t>
      </w:r>
      <w:r w:rsidR="00D05D3C" w:rsidRPr="00D05D3C">
        <w:rPr>
          <w:rFonts w:ascii="Times New Roman" w:eastAsia="宋体" w:hAnsi="Times New Roman" w:cs="Times New Roman" w:hint="eastAsia"/>
          <w:sz w:val="24"/>
          <w:lang w:val="en-GB"/>
        </w:rPr>
        <w:t>=</w:t>
      </w:r>
      <w:r w:rsidR="00D05D3C" w:rsidRPr="00D05D3C">
        <w:rPr>
          <w:rFonts w:ascii="Times New Roman" w:eastAsia="宋体" w:hAnsi="Times New Roman" w:cs="Times New Roman"/>
          <w:sz w:val="24"/>
          <w:lang w:val="en-GB"/>
        </w:rPr>
        <w:t>forgetfulness</w:t>
      </w:r>
      <w:r w:rsidR="00D05D3C">
        <w:rPr>
          <w:rFonts w:ascii="Times New Roman" w:eastAsia="宋体" w:hAnsi="Times New Roman" w:cs="Times New Roman" w:hint="eastAsia"/>
          <w:sz w:val="24"/>
          <w:lang w:val="en-GB"/>
        </w:rPr>
        <w:t>;S3</w:t>
      </w:r>
      <w:r w:rsidR="00D05D3C" w:rsidRPr="00D05D3C">
        <w:rPr>
          <w:rFonts w:ascii="Times New Roman" w:eastAsia="宋体" w:hAnsi="Times New Roman" w:cs="Times New Roman" w:hint="eastAsia"/>
          <w:sz w:val="24"/>
          <w:lang w:val="en-GB"/>
        </w:rPr>
        <w:t>=</w:t>
      </w:r>
      <w:r w:rsidR="00D05D3C" w:rsidRPr="00D05D3C">
        <w:rPr>
          <w:rFonts w:ascii="Times New Roman" w:eastAsia="宋体" w:hAnsi="Times New Roman" w:cs="Times New Roman"/>
          <w:sz w:val="24"/>
          <w:lang w:val="en-GB"/>
        </w:rPr>
        <w:t>sigh</w:t>
      </w:r>
      <w:r w:rsidR="00D05D3C">
        <w:rPr>
          <w:rFonts w:ascii="Times New Roman" w:eastAsia="宋体" w:hAnsi="Times New Roman" w:cs="Times New Roman" w:hint="eastAsia"/>
          <w:sz w:val="24"/>
          <w:lang w:val="en-GB"/>
        </w:rPr>
        <w:t>;S4</w:t>
      </w:r>
      <w:r w:rsidR="00D05D3C" w:rsidRPr="00D05D3C">
        <w:rPr>
          <w:rFonts w:ascii="Times New Roman" w:eastAsia="宋体" w:hAnsi="Times New Roman" w:cs="Times New Roman" w:hint="eastAsia"/>
          <w:sz w:val="24"/>
          <w:lang w:val="en-GB"/>
        </w:rPr>
        <w:t>=</w:t>
      </w:r>
      <w:r w:rsidR="00D05D3C" w:rsidRPr="00D05D3C">
        <w:rPr>
          <w:rFonts w:ascii="Times New Roman" w:eastAsia="宋体" w:hAnsi="Times New Roman" w:cs="Times New Roman"/>
          <w:sz w:val="24"/>
          <w:lang w:val="en-GB"/>
        </w:rPr>
        <w:t>stool abnormity</w:t>
      </w:r>
      <w:r w:rsidR="00D05D3C">
        <w:rPr>
          <w:rFonts w:ascii="Times New Roman" w:eastAsia="宋体" w:hAnsi="Times New Roman" w:cs="Times New Roman" w:hint="eastAsia"/>
          <w:sz w:val="24"/>
          <w:lang w:val="en-GB"/>
        </w:rPr>
        <w:t>;S5</w:t>
      </w:r>
      <w:r w:rsidR="00D05D3C" w:rsidRPr="00D05D3C">
        <w:rPr>
          <w:rFonts w:ascii="Times New Roman" w:eastAsia="宋体" w:hAnsi="Times New Roman" w:cs="Times New Roman" w:hint="eastAsia"/>
          <w:sz w:val="24"/>
          <w:lang w:val="en-GB"/>
        </w:rPr>
        <w:t>=</w:t>
      </w:r>
      <w:r w:rsidR="00D05D3C" w:rsidRPr="00D05D3C">
        <w:rPr>
          <w:rFonts w:ascii="Times New Roman" w:eastAsia="宋体" w:hAnsi="Times New Roman" w:cs="Times New Roman"/>
          <w:sz w:val="24"/>
          <w:lang w:val="en-GB"/>
        </w:rPr>
        <w:t>dyssomnia</w:t>
      </w:r>
      <w:r w:rsidR="00D05D3C">
        <w:rPr>
          <w:rFonts w:ascii="Times New Roman" w:eastAsia="宋体" w:hAnsi="Times New Roman" w:cs="Times New Roman" w:hint="eastAsia"/>
          <w:sz w:val="24"/>
          <w:lang w:val="en-GB"/>
        </w:rPr>
        <w:t>;S6</w:t>
      </w:r>
      <w:r w:rsidR="00D05D3C" w:rsidRPr="00D05D3C">
        <w:rPr>
          <w:rFonts w:ascii="Times New Roman" w:eastAsia="宋体" w:hAnsi="Times New Roman" w:cs="Times New Roman" w:hint="eastAsia"/>
          <w:sz w:val="24"/>
          <w:lang w:val="en-GB"/>
        </w:rPr>
        <w:t>=</w:t>
      </w:r>
      <w:r w:rsidR="00D05D3C" w:rsidRPr="00D05D3C">
        <w:rPr>
          <w:rFonts w:ascii="Times New Roman" w:eastAsia="宋体" w:hAnsi="Times New Roman" w:cs="Times New Roman"/>
          <w:sz w:val="24"/>
          <w:lang w:val="en-GB"/>
        </w:rPr>
        <w:t>weakness</w:t>
      </w:r>
      <w:r w:rsidR="00D05D3C">
        <w:rPr>
          <w:rFonts w:ascii="Times New Roman" w:eastAsia="宋体" w:hAnsi="Times New Roman" w:cs="Times New Roman" w:hint="eastAsia"/>
          <w:sz w:val="24"/>
          <w:lang w:val="en-GB"/>
        </w:rPr>
        <w:t>;S7</w:t>
      </w:r>
      <w:r w:rsidR="00D05D3C" w:rsidRPr="00D05D3C">
        <w:rPr>
          <w:rFonts w:ascii="Times New Roman" w:eastAsia="宋体" w:hAnsi="Times New Roman" w:cs="Times New Roman" w:hint="eastAsia"/>
          <w:sz w:val="24"/>
          <w:lang w:val="en-GB"/>
        </w:rPr>
        <w:t>=</w:t>
      </w:r>
      <w:r w:rsidR="00D05D3C" w:rsidRPr="00D05D3C">
        <w:rPr>
          <w:rFonts w:ascii="Times New Roman" w:eastAsia="宋体" w:hAnsi="Times New Roman" w:cs="Times New Roman"/>
          <w:sz w:val="24"/>
          <w:lang w:val="en-GB"/>
        </w:rPr>
        <w:t>pant</w:t>
      </w:r>
      <w:r w:rsidR="00D05D3C">
        <w:rPr>
          <w:rFonts w:ascii="Times New Roman" w:eastAsia="宋体" w:hAnsi="Times New Roman" w:cs="Times New Roman" w:hint="eastAsia"/>
          <w:sz w:val="24"/>
          <w:lang w:val="en-GB"/>
        </w:rPr>
        <w:t>;S8</w:t>
      </w:r>
      <w:r w:rsidR="00D05D3C" w:rsidRPr="00D05D3C">
        <w:rPr>
          <w:rFonts w:ascii="Times New Roman" w:eastAsia="宋体" w:hAnsi="Times New Roman" w:cs="Times New Roman" w:hint="eastAsia"/>
          <w:sz w:val="24"/>
          <w:lang w:val="en-GB"/>
        </w:rPr>
        <w:t>=</w:t>
      </w:r>
      <w:r w:rsidR="00D05D3C" w:rsidRPr="00D05D3C">
        <w:rPr>
          <w:rFonts w:ascii="Times New Roman" w:eastAsia="宋体" w:hAnsi="Times New Roman" w:cs="Times New Roman"/>
          <w:sz w:val="24"/>
          <w:lang w:val="en-GB"/>
        </w:rPr>
        <w:t>stomach distension</w:t>
      </w:r>
      <w:r w:rsidR="00D05D3C">
        <w:rPr>
          <w:rFonts w:ascii="Times New Roman" w:eastAsia="宋体" w:hAnsi="Times New Roman" w:cs="Times New Roman" w:hint="eastAsia"/>
          <w:sz w:val="24"/>
          <w:lang w:val="en-GB"/>
        </w:rPr>
        <w:t>;S9</w:t>
      </w:r>
      <w:r w:rsidR="00D05D3C" w:rsidRPr="00D05D3C">
        <w:rPr>
          <w:rFonts w:ascii="Times New Roman" w:eastAsia="宋体" w:hAnsi="Times New Roman" w:cs="Times New Roman" w:hint="eastAsia"/>
          <w:sz w:val="24"/>
          <w:lang w:val="en-GB"/>
        </w:rPr>
        <w:t>=</w:t>
      </w:r>
      <w:r w:rsidR="00D05D3C" w:rsidRPr="00D05D3C">
        <w:rPr>
          <w:rFonts w:ascii="Times New Roman" w:eastAsia="宋体" w:hAnsi="Times New Roman" w:cs="Times New Roman"/>
          <w:sz w:val="24"/>
          <w:lang w:val="en-GB"/>
        </w:rPr>
        <w:t>chest distress</w:t>
      </w:r>
      <w:r w:rsidR="00D05D3C">
        <w:rPr>
          <w:rFonts w:ascii="Times New Roman" w:eastAsia="宋体" w:hAnsi="Times New Roman" w:cs="Times New Roman" w:hint="eastAsia"/>
          <w:sz w:val="24"/>
          <w:lang w:val="en-GB"/>
        </w:rPr>
        <w:t>;S10</w:t>
      </w:r>
      <w:r w:rsidR="00D05D3C" w:rsidRPr="00D05D3C">
        <w:rPr>
          <w:rFonts w:ascii="Times New Roman" w:eastAsia="宋体" w:hAnsi="Times New Roman" w:cs="Times New Roman" w:hint="eastAsia"/>
          <w:sz w:val="24"/>
          <w:lang w:val="en-GB"/>
        </w:rPr>
        <w:t>=</w:t>
      </w:r>
      <w:r w:rsidR="00D05D3C" w:rsidRPr="00D05D3C">
        <w:rPr>
          <w:rFonts w:ascii="Times New Roman" w:eastAsia="宋体" w:hAnsi="Times New Roman" w:cs="Times New Roman"/>
          <w:sz w:val="24"/>
          <w:lang w:val="en-GB"/>
        </w:rPr>
        <w:t>palpitation</w:t>
      </w:r>
      <w:r w:rsidR="00D05D3C">
        <w:rPr>
          <w:rFonts w:ascii="Times New Roman" w:eastAsia="宋体" w:hAnsi="Times New Roman" w:cs="Times New Roman" w:hint="eastAsia"/>
          <w:sz w:val="24"/>
          <w:lang w:val="en-GB"/>
        </w:rPr>
        <w:t>;S11</w:t>
      </w:r>
      <w:r w:rsidR="00D05D3C" w:rsidRPr="00D05D3C">
        <w:rPr>
          <w:rFonts w:ascii="Times New Roman" w:eastAsia="宋体" w:hAnsi="Times New Roman" w:cs="Times New Roman" w:hint="eastAsia"/>
          <w:sz w:val="24"/>
          <w:lang w:val="en-GB"/>
        </w:rPr>
        <w:t>=</w:t>
      </w:r>
      <w:r w:rsidR="00D05D3C" w:rsidRPr="00D05D3C">
        <w:rPr>
          <w:rFonts w:ascii="Times New Roman" w:eastAsia="宋体" w:hAnsi="Times New Roman" w:cs="Times New Roman"/>
          <w:sz w:val="24"/>
          <w:lang w:val="en-GB"/>
        </w:rPr>
        <w:t>soreness of waist</w:t>
      </w:r>
      <w:r w:rsidR="00D05D3C">
        <w:rPr>
          <w:rFonts w:ascii="Times New Roman" w:eastAsia="宋体" w:hAnsi="Times New Roman" w:cs="Times New Roman" w:hint="eastAsia"/>
          <w:sz w:val="24"/>
          <w:lang w:val="en-GB"/>
        </w:rPr>
        <w:t>.</w:t>
      </w:r>
    </w:p>
    <w:p w14:paraId="3009BB64" w14:textId="77777777" w:rsidR="00FA3602" w:rsidRPr="00FA3602" w:rsidRDefault="00FA3602">
      <w:pPr>
        <w:rPr>
          <w:rFonts w:hint="eastAsia"/>
          <w:lang w:val="en-GB"/>
        </w:rPr>
      </w:pPr>
    </w:p>
    <w:sectPr w:rsidR="00FA3602" w:rsidRPr="00FA3602" w:rsidSect="00EE14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DFFA82" w14:textId="77777777" w:rsidR="00345FB9" w:rsidRDefault="00345FB9" w:rsidP="00C22393">
      <w:pPr>
        <w:rPr>
          <w:rFonts w:hint="eastAsia"/>
        </w:rPr>
      </w:pPr>
      <w:r>
        <w:separator/>
      </w:r>
    </w:p>
  </w:endnote>
  <w:endnote w:type="continuationSeparator" w:id="0">
    <w:p w14:paraId="4B52F175" w14:textId="77777777" w:rsidR="00345FB9" w:rsidRDefault="00345FB9" w:rsidP="00C223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C40BAB" w14:textId="77777777" w:rsidR="00345FB9" w:rsidRDefault="00345FB9" w:rsidP="00C22393">
      <w:pPr>
        <w:rPr>
          <w:rFonts w:hint="eastAsia"/>
        </w:rPr>
      </w:pPr>
      <w:r>
        <w:separator/>
      </w:r>
    </w:p>
  </w:footnote>
  <w:footnote w:type="continuationSeparator" w:id="0">
    <w:p w14:paraId="57174D22" w14:textId="77777777" w:rsidR="00345FB9" w:rsidRDefault="00345FB9" w:rsidP="00C223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429"/>
    <w:rsid w:val="00183DDF"/>
    <w:rsid w:val="00345FB9"/>
    <w:rsid w:val="0061783D"/>
    <w:rsid w:val="007856A8"/>
    <w:rsid w:val="00AC0DA7"/>
    <w:rsid w:val="00C22393"/>
    <w:rsid w:val="00CD1584"/>
    <w:rsid w:val="00D05D3C"/>
    <w:rsid w:val="00D778AF"/>
    <w:rsid w:val="00D87F69"/>
    <w:rsid w:val="00E86808"/>
    <w:rsid w:val="00EE1429"/>
    <w:rsid w:val="00FA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70C65"/>
  <w15:chartTrackingRefBased/>
  <w15:docId w15:val="{1F0EF7DE-E585-42BC-A997-1BE5389CB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A360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C223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239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22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23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4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7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35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75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39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95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5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40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07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90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25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93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02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92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86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58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10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49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64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81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14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54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36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3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83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42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16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67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04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56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90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22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04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89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57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35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16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87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50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8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37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38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45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52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93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90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41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05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8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23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79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93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8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79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36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47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73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83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78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48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30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4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20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24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04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45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93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37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5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01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27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87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02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55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67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94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09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0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32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98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81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03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03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52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58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23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93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05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52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87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60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96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13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2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47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34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33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67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95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60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13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82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56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26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96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8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71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45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83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06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34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94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4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58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64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04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80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04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39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59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34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51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90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33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20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69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70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98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21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76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34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52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43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80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38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44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25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97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82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36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1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38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20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30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7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87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22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21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75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41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91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94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89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16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74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2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6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29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6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65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62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2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0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93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4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20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23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82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16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88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05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7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79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08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22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28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10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8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61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97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63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1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44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7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94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49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12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04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57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2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84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9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76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23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15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53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81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75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15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80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7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12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44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43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35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22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65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4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21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70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50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39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60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26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85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52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96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11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34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42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98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41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5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58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73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42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84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42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09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06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43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16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19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34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47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14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02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92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04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70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1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6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51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42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85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55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37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09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45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10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5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63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53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55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01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35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15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58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42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69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09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10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01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48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23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7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99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41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39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09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71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9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18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40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69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38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00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55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06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4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57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80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51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04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79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44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07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16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20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06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28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2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50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52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24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21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70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27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48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19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69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49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8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07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49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38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15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26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07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77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42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20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34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34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71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50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6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15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85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41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00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0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02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99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08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70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91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64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31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48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83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9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70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21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51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92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94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07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13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87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66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9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99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23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21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3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4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72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25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7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55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78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96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44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11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86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0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23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02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40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7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42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90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17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81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48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1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92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50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46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15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77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67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79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60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17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31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44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88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26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35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57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7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33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24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13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18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85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23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65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24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21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6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85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08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70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3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03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89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5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64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1402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7091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8684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31132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75566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64358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10570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77663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44597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07813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87199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97588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64635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65044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37725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65344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70763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73792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48276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7437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59044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558284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50832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92450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57963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21143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51652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32638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49037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08308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43580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96781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48827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29659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14899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03352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56072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86637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1510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8139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97108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6799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81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35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05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96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53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87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22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85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00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65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06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1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99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38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0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71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0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17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17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200324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9207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0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4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45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53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37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18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7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65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69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47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29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50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33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72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29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74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16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54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94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51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59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95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81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85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91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43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84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02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03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78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24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95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44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61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28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78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19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25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06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21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96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39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95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17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1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49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96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33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2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74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89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21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39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71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58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59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56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26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26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11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3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16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81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69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75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50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69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8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44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53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56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89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79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52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73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66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46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07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90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31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8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97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51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62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38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07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52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04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55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87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38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67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01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82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39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72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56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42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12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78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74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33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06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11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98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68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57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54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3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43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69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33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49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99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42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52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20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19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1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7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01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47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56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43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85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82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84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1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98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99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12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11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85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20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31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54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0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66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76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26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18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89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52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79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05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5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93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72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87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5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83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50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40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0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6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75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97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72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75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80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64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15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53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39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13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34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54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03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85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0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6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95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62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68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69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51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97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12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17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71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97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80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44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19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6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13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94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68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74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7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06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61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95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87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33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12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28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16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83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49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24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88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35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35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33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63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22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21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84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96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44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04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73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92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93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43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32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29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5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63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03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3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68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04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68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13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87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76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51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31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1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9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54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64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82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1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47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2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65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08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73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74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05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18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94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71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8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39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2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71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85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20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91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06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42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96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81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96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3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38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83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0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33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6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6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73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6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45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76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11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08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59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8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46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38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45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79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87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40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10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05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95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84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95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72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03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03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36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81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39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06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20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29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39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6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76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77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94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25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5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64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31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58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23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59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40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75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09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6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01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2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74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70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79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92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5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07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08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99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93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23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7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74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60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72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81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03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24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13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87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01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68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61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06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12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57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74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47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57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5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13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89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49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13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69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64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88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13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41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25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24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08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74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73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0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49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27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69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9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86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28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73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35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51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40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52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1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14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62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40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99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22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74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86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41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9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17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5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29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19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39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08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76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0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56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57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63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98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13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13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76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65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49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02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49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96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07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07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65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57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9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14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6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78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28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76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52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87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36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19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13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0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71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07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81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38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56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50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48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63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36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26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64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22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67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44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57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18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77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22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00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32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37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42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47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70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79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19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36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07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4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46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71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26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84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62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78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52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21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06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35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94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97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77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84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05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49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39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70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86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3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2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91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33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00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13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35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6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64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0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65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50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51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85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20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63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74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43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51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83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64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46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77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82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91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69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0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10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72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95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50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68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90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15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98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36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64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4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88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53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66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9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79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71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30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4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5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91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66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17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2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62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25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84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16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92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59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18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29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03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9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27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49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62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70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99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10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54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64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8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26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28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47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74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37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18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4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69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15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8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89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0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22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34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34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59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36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28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87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30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28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51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27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93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23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11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78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46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27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90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51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71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62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94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02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57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80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5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22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39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68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67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51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86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74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54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45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66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3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71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71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81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3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33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72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77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93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32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53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99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77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61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99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39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14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7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0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02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09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05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81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05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01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73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9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46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16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54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66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69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0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79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35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88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24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90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50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03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0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91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69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62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83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10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84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46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87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86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30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29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79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11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60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10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77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10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65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07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16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07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51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05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04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16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11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17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12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65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5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43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44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60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18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8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69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55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06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96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88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44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46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95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38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96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27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70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70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11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22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8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08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4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23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55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18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63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34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98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08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67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6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59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99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9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31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73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35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61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82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2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61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11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88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51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61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12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14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5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10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24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9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9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43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97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2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57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92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35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15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82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59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75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50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34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97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37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70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7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42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96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71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31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37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82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94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05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30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82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7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87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76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07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64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43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26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13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55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26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71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96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13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69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18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74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1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01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39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35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98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39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77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75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4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56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32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85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24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18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40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57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39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41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37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67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94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50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26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4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02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35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93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3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27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94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48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97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32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47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33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81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15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99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91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50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39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92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22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38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37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05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97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69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74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47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85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56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19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2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56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8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0987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45306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14453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90601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23141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96600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03637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41042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07023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69987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46433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25361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7842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8076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13731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55800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2054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23394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31485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123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8114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24674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97059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807920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43947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56884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41253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93123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9915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8531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01505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75966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19103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27299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78312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13677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6369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59167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02543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10382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67430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9144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52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88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12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43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43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93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08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93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63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79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43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53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9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00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17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92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0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82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51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607397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435</Words>
  <Characters>2614</Characters>
  <Application>Microsoft Office Word</Application>
  <DocSecurity>0</DocSecurity>
  <Lines>60</Lines>
  <Paragraphs>39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爽 易</dc:creator>
  <cp:keywords/>
  <dc:description/>
  <cp:lastModifiedBy>爽 易</cp:lastModifiedBy>
  <cp:revision>4</cp:revision>
  <dcterms:created xsi:type="dcterms:W3CDTF">2024-07-11T13:52:00Z</dcterms:created>
  <dcterms:modified xsi:type="dcterms:W3CDTF">2024-07-19T03:13:00Z</dcterms:modified>
</cp:coreProperties>
</file>